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49"/>
        <w:gridCol w:w="2595"/>
        <w:gridCol w:w="2595"/>
        <w:gridCol w:w="741"/>
        <w:gridCol w:w="880"/>
      </w:tblGrid>
      <w:tr w:rsidR="00BA7F03" w:rsidRPr="00BA7F03" w14:paraId="017DFE7D" w14:textId="77777777" w:rsidTr="00B47054">
        <w:trPr>
          <w:trHeight w:val="627"/>
        </w:trPr>
        <w:tc>
          <w:tcPr>
            <w:tcW w:w="0" w:type="auto"/>
            <w:gridSpan w:val="5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A1E8FC2" w14:textId="22A87DEB" w:rsidR="00BA7F03" w:rsidRPr="00BA7F03" w:rsidRDefault="00A165AF" w:rsidP="00BA7F03">
            <w:pPr>
              <w:spacing w:after="0" w:afterAutospacing="0" w:line="240" w:lineRule="auto"/>
              <w:ind w:firstLine="0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Supplement</w:t>
            </w:r>
            <w:r w:rsidR="00495B11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 xml:space="preserve"> </w:t>
            </w:r>
            <w:r w:rsidR="004E4F10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2</w:t>
            </w:r>
            <w:r w:rsidR="00BA7F03" w:rsidRPr="00BA7F03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 xml:space="preserve">. </w:t>
            </w:r>
            <w:r w:rsidR="00A1081A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Comparison of initial</w:t>
            </w:r>
            <w:r w:rsidR="00BA7F03" w:rsidRPr="00BA7F03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 xml:space="preserve"> physical </w:t>
            </w:r>
            <w:r w:rsidR="00F10B8E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 xml:space="preserve">performances </w:t>
            </w:r>
            <w:r w:rsidR="00BA7F03" w:rsidRPr="00BA7F03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 xml:space="preserve">between </w:t>
            </w:r>
            <w:r w:rsidR="00BA7F03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male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s</w:t>
            </w:r>
            <w:r w:rsidR="00BA7F03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 xml:space="preserve"> who showed no change or decrease (</w:t>
            </w:r>
            <w:r w:rsidR="00BA7F03" w:rsidRPr="00BA7F03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↔↓</w:t>
            </w:r>
            <w:r w:rsidR="00BA7F03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) in the allostatic load index (</w:t>
            </w:r>
            <w:r w:rsidR="00BA7F03" w:rsidRPr="00BA7F03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ALI</w:t>
            </w:r>
            <w:r w:rsidR="00BA7F03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)</w:t>
            </w:r>
            <w:r w:rsidR="00BA7F03" w:rsidRPr="00BA7F03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 xml:space="preserve"> and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males</w:t>
            </w:r>
            <w:r w:rsidR="00BA7F03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 xml:space="preserve"> who showed an increase (</w:t>
            </w:r>
            <w:r w:rsidR="00BA7F03" w:rsidRPr="00BA7F03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↑</w:t>
            </w:r>
            <w:r w:rsidR="00BA7F03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 xml:space="preserve">) in </w:t>
            </w:r>
            <w:r w:rsidR="00BA7F03" w:rsidRPr="00BA7F03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ALI</w:t>
            </w:r>
            <w:r w:rsidR="00BA7F03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.</w:t>
            </w:r>
          </w:p>
        </w:tc>
      </w:tr>
      <w:tr w:rsidR="00F10B8E" w:rsidRPr="00BA7F03" w14:paraId="6A5F1956" w14:textId="77777777" w:rsidTr="00B47054">
        <w:trPr>
          <w:trHeight w:val="38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998C25F" w14:textId="77777777" w:rsidR="00BA7F03" w:rsidRPr="00BA7F03" w:rsidRDefault="00BA7F03" w:rsidP="00BA7F03">
            <w:pPr>
              <w:spacing w:after="0" w:afterAutospacing="0" w:line="240" w:lineRule="auto"/>
              <w:ind w:firstLine="0"/>
              <w:jc w:val="left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A7F03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465A2DC" w14:textId="00970981" w:rsidR="00BA7F03" w:rsidRPr="00BA7F03" w:rsidRDefault="00BA7F03" w:rsidP="00BA7F03">
            <w:pPr>
              <w:spacing w:after="0" w:afterAutospacing="0" w:line="240" w:lineRule="auto"/>
              <w:ind w:firstLine="0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A7F03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↔↓ ALI</w:t>
            </w:r>
            <w:r w:rsidR="0049286B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 xml:space="preserve"> (N = 1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A25A9E3" w14:textId="02963824" w:rsidR="00BA7F03" w:rsidRPr="00BA7F03" w:rsidRDefault="00BA7F03" w:rsidP="00BA7F03">
            <w:pPr>
              <w:spacing w:after="0" w:afterAutospacing="0" w:line="240" w:lineRule="auto"/>
              <w:ind w:firstLine="0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A7F03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↑ALI</w:t>
            </w:r>
            <w:r w:rsidR="0049286B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 xml:space="preserve"> (N = 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1F34CBE" w14:textId="77777777" w:rsidR="00BA7F03" w:rsidRPr="00BA7F03" w:rsidRDefault="00BA7F03" w:rsidP="00BA7F03">
            <w:pPr>
              <w:spacing w:after="0" w:afterAutospacing="0" w:line="240" w:lineRule="auto"/>
              <w:ind w:firstLine="0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A7F03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 xml:space="preserve"> U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DD408B7" w14:textId="77777777" w:rsidR="00BA7F03" w:rsidRPr="00BA7F03" w:rsidRDefault="00BA7F03" w:rsidP="00BA7F03">
            <w:pPr>
              <w:spacing w:after="0" w:afterAutospacing="0" w:line="240" w:lineRule="auto"/>
              <w:ind w:firstLine="0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A7F03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14:ligatures w14:val="none"/>
              </w:rPr>
              <w:t>p</w:t>
            </w:r>
            <w:r w:rsidRPr="00BA7F03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-value</w:t>
            </w:r>
          </w:p>
        </w:tc>
      </w:tr>
      <w:tr w:rsidR="00F10B8E" w:rsidRPr="00BA7F03" w14:paraId="2EA90302" w14:textId="77777777" w:rsidTr="00B47054">
        <w:trPr>
          <w:trHeight w:val="23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D5BF5AC" w14:textId="77777777" w:rsidR="00BA7F03" w:rsidRPr="00BA7F03" w:rsidRDefault="00BA7F03" w:rsidP="00BA7F03">
            <w:pPr>
              <w:spacing w:after="0" w:afterAutospacing="0" w:line="240" w:lineRule="auto"/>
              <w:ind w:firstLine="0"/>
              <w:jc w:val="left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A7F03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3M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BECA3DF" w14:textId="657437CF" w:rsidR="00BA7F03" w:rsidRPr="00BA7F03" w:rsidRDefault="00BA7F03" w:rsidP="00BA7F03">
            <w:pPr>
              <w:spacing w:after="0" w:afterAutospacing="0" w:line="240" w:lineRule="auto"/>
              <w:ind w:firstLine="0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A7F03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1289</w:t>
            </w:r>
            <w:r w:rsidR="001265A8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.00</w:t>
            </w:r>
            <w:r w:rsidR="002615DB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 xml:space="preserve"> (1203.00, 1311.0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0577A6E" w14:textId="31E332D5" w:rsidR="00BA7F03" w:rsidRPr="00BA7F03" w:rsidRDefault="00BA7F03" w:rsidP="00BA7F03">
            <w:pPr>
              <w:spacing w:after="0" w:afterAutospacing="0" w:line="240" w:lineRule="auto"/>
              <w:ind w:firstLine="0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A7F03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1281</w:t>
            </w:r>
            <w:r w:rsidR="001265A8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.00</w:t>
            </w:r>
            <w:r w:rsidR="009E73EC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 xml:space="preserve"> (1140.00, 1308.0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7008E54" w14:textId="17494ECC" w:rsidR="00BA7F03" w:rsidRPr="00BA7F03" w:rsidRDefault="00DE2E79" w:rsidP="00BA7F03">
            <w:pPr>
              <w:spacing w:after="0" w:afterAutospacing="0" w:line="240" w:lineRule="auto"/>
              <w:ind w:firstLine="0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2</w:t>
            </w:r>
            <w:r w:rsidR="00BA7F03" w:rsidRPr="00BA7F03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5</w:t>
            </w:r>
            <w:r w:rsidR="002615DB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B60E11D" w14:textId="77777777" w:rsidR="00BA7F03" w:rsidRPr="00BA7F03" w:rsidRDefault="00BA7F03" w:rsidP="00BA7F03">
            <w:pPr>
              <w:spacing w:after="0" w:afterAutospacing="0" w:line="240" w:lineRule="auto"/>
              <w:ind w:firstLine="0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A7F03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0.635</w:t>
            </w:r>
          </w:p>
        </w:tc>
      </w:tr>
      <w:tr w:rsidR="00F10B8E" w:rsidRPr="00BA7F03" w14:paraId="50ED1116" w14:textId="77777777" w:rsidTr="00B47054">
        <w:trPr>
          <w:trHeight w:val="193"/>
        </w:trPr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4E525AA" w14:textId="043B875C" w:rsidR="00BA7F03" w:rsidRPr="00BA7F03" w:rsidRDefault="00BA7F03" w:rsidP="00BA7F03">
            <w:pPr>
              <w:spacing w:after="0" w:afterAutospacing="0" w:line="240" w:lineRule="auto"/>
              <w:ind w:firstLine="0"/>
              <w:jc w:val="left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A7F03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Push-Pull PFT</w:t>
            </w:r>
            <w:r w:rsidR="001265A8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 xml:space="preserve"> score</w:t>
            </w:r>
          </w:p>
        </w:tc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5E2BE9B" w14:textId="3FABD41D" w:rsidR="00BA7F03" w:rsidRPr="00BA7F03" w:rsidRDefault="00BA7F03" w:rsidP="00BA7F03">
            <w:pPr>
              <w:spacing w:after="0" w:afterAutospacing="0" w:line="240" w:lineRule="auto"/>
              <w:ind w:firstLine="0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A7F03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83</w:t>
            </w:r>
            <w:r w:rsidR="001265A8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.00</w:t>
            </w:r>
            <w:r w:rsidR="00FC2C68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 xml:space="preserve">  (79.25, 100.00)</w:t>
            </w:r>
          </w:p>
        </w:tc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6B6FD99" w14:textId="056047FF" w:rsidR="00BA7F03" w:rsidRPr="00BA7F03" w:rsidRDefault="00BA7F03" w:rsidP="00BA7F03">
            <w:pPr>
              <w:spacing w:after="0" w:afterAutospacing="0" w:line="240" w:lineRule="auto"/>
              <w:ind w:firstLine="0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A7F03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100</w:t>
            </w:r>
            <w:r w:rsidR="001265A8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.00</w:t>
            </w:r>
            <w:r w:rsidR="00167B1B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 xml:space="preserve"> (90.00, 100.00)</w:t>
            </w:r>
          </w:p>
        </w:tc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52BC6C1" w14:textId="0DE7B2EE" w:rsidR="00BA7F03" w:rsidRPr="00BA7F03" w:rsidRDefault="00167B1B" w:rsidP="00BA7F03">
            <w:pPr>
              <w:spacing w:after="0" w:afterAutospacing="0" w:line="240" w:lineRule="auto"/>
              <w:ind w:firstLine="0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1.00</w:t>
            </w:r>
          </w:p>
        </w:tc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B748A5E" w14:textId="1A4844C8" w:rsidR="00BA7F03" w:rsidRPr="00BA7F03" w:rsidRDefault="00BA7F03" w:rsidP="00BA7F03">
            <w:pPr>
              <w:spacing w:after="0" w:afterAutospacing="0" w:line="240" w:lineRule="auto"/>
              <w:ind w:firstLine="0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A7F03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0.2</w:t>
            </w:r>
            <w:r w:rsidR="005E3EAD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50</w:t>
            </w:r>
          </w:p>
        </w:tc>
      </w:tr>
      <w:tr w:rsidR="00F10B8E" w:rsidRPr="00BA7F03" w14:paraId="610F5819" w14:textId="77777777" w:rsidTr="00B47054">
        <w:trPr>
          <w:trHeight w:val="175"/>
        </w:trPr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1B56A23" w14:textId="591597CC" w:rsidR="00BA7F03" w:rsidRPr="00BA7F03" w:rsidRDefault="00BA7F03" w:rsidP="00BA7F03">
            <w:pPr>
              <w:spacing w:after="0" w:afterAutospacing="0" w:line="240" w:lineRule="auto"/>
              <w:ind w:firstLine="0"/>
              <w:jc w:val="left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A7F03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Crunches-Plank PFT</w:t>
            </w:r>
            <w:r w:rsidR="001265A8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 xml:space="preserve"> score</w:t>
            </w:r>
          </w:p>
        </w:tc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7B57ED5" w14:textId="2CEC7E9D" w:rsidR="00BA7F03" w:rsidRPr="00BA7F03" w:rsidRDefault="00BA7F03" w:rsidP="00BA7F03">
            <w:pPr>
              <w:spacing w:after="0" w:afterAutospacing="0" w:line="240" w:lineRule="auto"/>
              <w:ind w:firstLine="0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A7F03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100</w:t>
            </w:r>
            <w:r w:rsidR="001265A8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.00</w:t>
            </w:r>
            <w:r w:rsidR="006803CA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 xml:space="preserve"> (100.00, 100.00)</w:t>
            </w:r>
          </w:p>
        </w:tc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8CF7B1C" w14:textId="20A652D4" w:rsidR="00BA7F03" w:rsidRPr="00BA7F03" w:rsidRDefault="00BA7F03" w:rsidP="00BA7F03">
            <w:pPr>
              <w:spacing w:after="0" w:afterAutospacing="0" w:line="240" w:lineRule="auto"/>
              <w:ind w:firstLine="0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A7F03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100</w:t>
            </w:r>
            <w:r w:rsidR="001265A8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.00</w:t>
            </w:r>
            <w:r w:rsidR="006803CA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 xml:space="preserve"> (100.00, 100.00)</w:t>
            </w:r>
          </w:p>
        </w:tc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AB2B0D2" w14:textId="289F2847" w:rsidR="00BA7F03" w:rsidRPr="00BA7F03" w:rsidRDefault="00BA7F03" w:rsidP="00BA7F03">
            <w:pPr>
              <w:spacing w:after="0" w:afterAutospacing="0" w:line="240" w:lineRule="auto"/>
              <w:ind w:firstLine="0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A7F03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30</w:t>
            </w:r>
            <w:r w:rsidR="006803CA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.00</w:t>
            </w:r>
          </w:p>
        </w:tc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4364559" w14:textId="77777777" w:rsidR="00BA7F03" w:rsidRPr="00BA7F03" w:rsidRDefault="00BA7F03" w:rsidP="00BA7F03">
            <w:pPr>
              <w:spacing w:after="0" w:afterAutospacing="0" w:line="240" w:lineRule="auto"/>
              <w:ind w:firstLine="0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A7F03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0.998</w:t>
            </w:r>
          </w:p>
        </w:tc>
      </w:tr>
      <w:tr w:rsidR="00F10B8E" w:rsidRPr="00BA7F03" w14:paraId="5E5417B6" w14:textId="77777777" w:rsidTr="00B47054">
        <w:trPr>
          <w:trHeight w:val="157"/>
        </w:trPr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4B39F29" w14:textId="1FCB9B52" w:rsidR="00BA7F03" w:rsidRPr="00BA7F03" w:rsidRDefault="00BA7F03" w:rsidP="00BA7F03">
            <w:pPr>
              <w:spacing w:after="0" w:afterAutospacing="0" w:line="240" w:lineRule="auto"/>
              <w:ind w:firstLine="0"/>
              <w:jc w:val="left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A7F03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Total PFT</w:t>
            </w:r>
            <w:r w:rsidR="001265A8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 xml:space="preserve"> score</w:t>
            </w:r>
          </w:p>
        </w:tc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9EDA6D6" w14:textId="4D345F16" w:rsidR="00BA7F03" w:rsidRPr="00BA7F03" w:rsidRDefault="00BA7F03" w:rsidP="00BA7F03">
            <w:pPr>
              <w:spacing w:after="0" w:afterAutospacing="0" w:line="240" w:lineRule="auto"/>
              <w:ind w:firstLine="0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A7F03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264.5</w:t>
            </w:r>
            <w:r w:rsidR="001265A8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0</w:t>
            </w:r>
            <w:r w:rsidR="00233EE1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 xml:space="preserve"> (250.50, 279.20)</w:t>
            </w:r>
          </w:p>
        </w:tc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D262965" w14:textId="591BDEDA" w:rsidR="00BA7F03" w:rsidRPr="00BA7F03" w:rsidRDefault="00BA7F03" w:rsidP="00BA7F03">
            <w:pPr>
              <w:spacing w:after="0" w:afterAutospacing="0" w:line="240" w:lineRule="auto"/>
              <w:ind w:firstLine="0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A7F03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277</w:t>
            </w:r>
            <w:r w:rsidR="001265A8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.00</w:t>
            </w:r>
            <w:r w:rsidR="00662796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 xml:space="preserve"> (275.00, 287.00)</w:t>
            </w:r>
          </w:p>
        </w:tc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C0EF6BC" w14:textId="4FECEB84" w:rsidR="00BA7F03" w:rsidRPr="00BA7F03" w:rsidRDefault="00316D4A" w:rsidP="00BA7F03">
            <w:pPr>
              <w:spacing w:after="0" w:afterAutospacing="0" w:line="240" w:lineRule="auto"/>
              <w:ind w:firstLine="0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42.50</w:t>
            </w:r>
          </w:p>
        </w:tc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51C6B7A" w14:textId="4F1418FF" w:rsidR="00BA7F03" w:rsidRPr="00BA7F03" w:rsidRDefault="00BA7F03" w:rsidP="00BA7F03">
            <w:pPr>
              <w:spacing w:after="0" w:afterAutospacing="0" w:line="240" w:lineRule="auto"/>
              <w:ind w:firstLine="0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A7F03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0.205</w:t>
            </w:r>
          </w:p>
        </w:tc>
      </w:tr>
      <w:tr w:rsidR="00F10B8E" w:rsidRPr="00BA7F03" w14:paraId="20AB63BE" w14:textId="77777777" w:rsidTr="00B47054">
        <w:trPr>
          <w:trHeight w:val="238"/>
        </w:trPr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B1E8CA3" w14:textId="77777777" w:rsidR="00BA7F03" w:rsidRPr="00BA7F03" w:rsidRDefault="00BA7F03" w:rsidP="00BA7F03">
            <w:pPr>
              <w:spacing w:after="0" w:afterAutospacing="0" w:line="240" w:lineRule="auto"/>
              <w:ind w:firstLine="0"/>
              <w:jc w:val="left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A7F03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Pullups</w:t>
            </w:r>
          </w:p>
        </w:tc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E063C28" w14:textId="0950F54B" w:rsidR="00BA7F03" w:rsidRPr="00BA7F03" w:rsidRDefault="00BA7F03" w:rsidP="00BA7F03">
            <w:pPr>
              <w:spacing w:after="0" w:afterAutospacing="0" w:line="240" w:lineRule="auto"/>
              <w:ind w:firstLine="0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A7F03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18</w:t>
            </w:r>
            <w:r w:rsidR="001265A8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.00</w:t>
            </w:r>
            <w:r w:rsidR="00056981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 xml:space="preserve"> (16.75, 23.00)</w:t>
            </w:r>
          </w:p>
        </w:tc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03E9670" w14:textId="6E2FDE6E" w:rsidR="00BA7F03" w:rsidRPr="00BA7F03" w:rsidRDefault="00BA7F03" w:rsidP="00BA7F03">
            <w:pPr>
              <w:spacing w:after="0" w:afterAutospacing="0" w:line="240" w:lineRule="auto"/>
              <w:ind w:firstLine="0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A7F03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23</w:t>
            </w:r>
            <w:r w:rsidR="001265A8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.00</w:t>
            </w:r>
            <w:r w:rsidR="001769D1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 xml:space="preserve"> (20.00, 23.00)</w:t>
            </w:r>
          </w:p>
        </w:tc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C1DFA3D" w14:textId="114FF135" w:rsidR="00BA7F03" w:rsidRPr="00BA7F03" w:rsidRDefault="00F41D97" w:rsidP="00BA7F03">
            <w:pPr>
              <w:spacing w:after="0" w:afterAutospacing="0" w:line="240" w:lineRule="auto"/>
              <w:ind w:firstLine="0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9.00</w:t>
            </w:r>
          </w:p>
        </w:tc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515CECD" w14:textId="7A1218EF" w:rsidR="00BA7F03" w:rsidRPr="00BA7F03" w:rsidRDefault="00BA7F03" w:rsidP="00BA7F03">
            <w:pPr>
              <w:spacing w:after="0" w:afterAutospacing="0" w:line="240" w:lineRule="auto"/>
              <w:ind w:firstLine="0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A7F03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0.36</w:t>
            </w:r>
            <w:r w:rsidR="00F41D97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2</w:t>
            </w:r>
          </w:p>
        </w:tc>
      </w:tr>
      <w:tr w:rsidR="00F10B8E" w:rsidRPr="00BA7F03" w14:paraId="3EEF6EA3" w14:textId="77777777" w:rsidTr="00B47054">
        <w:trPr>
          <w:trHeight w:val="2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A1E3E9F" w14:textId="1677B067" w:rsidR="00BA7F03" w:rsidRPr="00BA7F03" w:rsidRDefault="00BA7F03" w:rsidP="00BA7F03">
            <w:pPr>
              <w:spacing w:after="0" w:afterAutospacing="0" w:line="240" w:lineRule="auto"/>
              <w:ind w:firstLine="0"/>
              <w:jc w:val="left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A7F03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Run-Row PFT</w:t>
            </w:r>
            <w:r w:rsidR="001265A8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 xml:space="preserve"> sco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555485C" w14:textId="1A9B9976" w:rsidR="00BA7F03" w:rsidRPr="00BA7F03" w:rsidRDefault="00BA7F03" w:rsidP="00BA7F03">
            <w:pPr>
              <w:spacing w:after="0" w:afterAutospacing="0" w:line="240" w:lineRule="auto"/>
              <w:ind w:firstLine="0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A7F03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78</w:t>
            </w:r>
            <w:r w:rsidR="001265A8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.00</w:t>
            </w:r>
            <w:r w:rsidR="003F62EF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 xml:space="preserve"> (75.75, 87.2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3C5A8CB" w14:textId="004FF4E0" w:rsidR="00BA7F03" w:rsidRPr="00BA7F03" w:rsidRDefault="00BA7F03" w:rsidP="00BA7F03">
            <w:pPr>
              <w:spacing w:after="0" w:afterAutospacing="0" w:line="240" w:lineRule="auto"/>
              <w:ind w:firstLine="0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A7F03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79</w:t>
            </w:r>
            <w:r w:rsidR="001265A8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.00</w:t>
            </w:r>
            <w:r w:rsidR="00161A00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 xml:space="preserve"> (77.00, 94.0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0E95680" w14:textId="0F9C728E" w:rsidR="00BA7F03" w:rsidRPr="00BA7F03" w:rsidRDefault="00056981" w:rsidP="00BA7F03">
            <w:pPr>
              <w:spacing w:after="0" w:afterAutospacing="0" w:line="240" w:lineRule="auto"/>
              <w:ind w:firstLine="0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6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2A855C5" w14:textId="615221D0" w:rsidR="00BA7F03" w:rsidRPr="00BA7F03" w:rsidRDefault="00BA7F03" w:rsidP="00BA7F03">
            <w:pPr>
              <w:spacing w:after="0" w:afterAutospacing="0" w:line="240" w:lineRule="auto"/>
              <w:ind w:firstLine="0"/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A7F03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0.56</w:t>
            </w:r>
            <w:r w:rsidR="00056981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1</w:t>
            </w:r>
          </w:p>
        </w:tc>
      </w:tr>
      <w:tr w:rsidR="00213569" w:rsidRPr="00BA7F03" w14:paraId="0720B15D" w14:textId="77777777" w:rsidTr="00B47054">
        <w:trPr>
          <w:trHeight w:val="220"/>
        </w:trPr>
        <w:tc>
          <w:tcPr>
            <w:tcW w:w="0" w:type="auto"/>
            <w:gridSpan w:val="5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AF0134A" w14:textId="037127D2" w:rsidR="00213569" w:rsidRPr="00BA7F03" w:rsidRDefault="00213569" w:rsidP="00213569">
            <w:pPr>
              <w:spacing w:after="0" w:afterAutospacing="0" w:line="240" w:lineRule="auto"/>
              <w:ind w:firstLine="0"/>
              <w:jc w:val="lef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</w:pPr>
            <w:r w:rsidRPr="003063A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14:ligatures w14:val="none"/>
              </w:rPr>
              <w:t>Note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 xml:space="preserve">. Median (Q1, Q3) values </w:t>
            </w:r>
            <w:r w:rsidR="008031D5"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>are shown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14:ligatures w14:val="none"/>
              </w:rPr>
              <w:t xml:space="preserve"> between groups. </w:t>
            </w:r>
          </w:p>
        </w:tc>
      </w:tr>
    </w:tbl>
    <w:p w14:paraId="0A1EB242" w14:textId="77777777" w:rsidR="001431DB" w:rsidRPr="00BA7F03" w:rsidRDefault="001431DB">
      <w:pPr>
        <w:rPr>
          <w:rFonts w:ascii="Times New Roman" w:hAnsi="Times New Roman" w:cs="Times New Roman"/>
        </w:rPr>
      </w:pPr>
    </w:p>
    <w:sectPr w:rsidR="001431DB" w:rsidRPr="00BA7F03" w:rsidSect="005538E2">
      <w:type w:val="continuous"/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7M0NTAwtTAzNDYyNDFR0lEKTi0uzszPAykwrgUAse+oCywAAAA="/>
  </w:docVars>
  <w:rsids>
    <w:rsidRoot w:val="00BA7F03"/>
    <w:rsid w:val="00056981"/>
    <w:rsid w:val="001265A8"/>
    <w:rsid w:val="001431DB"/>
    <w:rsid w:val="00161A00"/>
    <w:rsid w:val="00167B1B"/>
    <w:rsid w:val="001769D1"/>
    <w:rsid w:val="00213569"/>
    <w:rsid w:val="00233EE1"/>
    <w:rsid w:val="002615DB"/>
    <w:rsid w:val="003063AB"/>
    <w:rsid w:val="00316D4A"/>
    <w:rsid w:val="003A6D1A"/>
    <w:rsid w:val="003F62EF"/>
    <w:rsid w:val="004579FA"/>
    <w:rsid w:val="0049286B"/>
    <w:rsid w:val="00495B11"/>
    <w:rsid w:val="004E321B"/>
    <w:rsid w:val="004E4F10"/>
    <w:rsid w:val="005538E2"/>
    <w:rsid w:val="00584E34"/>
    <w:rsid w:val="005E3EAD"/>
    <w:rsid w:val="00662796"/>
    <w:rsid w:val="006803CA"/>
    <w:rsid w:val="006C43DE"/>
    <w:rsid w:val="00742B47"/>
    <w:rsid w:val="007E71FE"/>
    <w:rsid w:val="008031D5"/>
    <w:rsid w:val="009E4AA9"/>
    <w:rsid w:val="009E73EC"/>
    <w:rsid w:val="00A1081A"/>
    <w:rsid w:val="00A165AF"/>
    <w:rsid w:val="00B47054"/>
    <w:rsid w:val="00BA7F03"/>
    <w:rsid w:val="00C2723B"/>
    <w:rsid w:val="00DE2E79"/>
    <w:rsid w:val="00F10B8E"/>
    <w:rsid w:val="00F41D97"/>
    <w:rsid w:val="00FC2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DEC2FB1"/>
  <w15:chartTrackingRefBased/>
  <w15:docId w15:val="{58224EF8-8F35-4DE0-9946-9F7A26118E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00" w:afterAutospacing="1" w:line="480" w:lineRule="auto"/>
        <w:ind w:firstLine="72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A7F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7F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7F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7F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7F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7F0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7F0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7F0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7F0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7F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7F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7F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7F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7F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7F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7F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7F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7F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7F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7F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7F03"/>
    <w:pPr>
      <w:numPr>
        <w:ilvl w:val="1"/>
      </w:numPr>
      <w:spacing w:after="160"/>
      <w:ind w:firstLine="72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7F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7F0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7F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7F0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7F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7F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7F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7F03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BA7F03"/>
  </w:style>
  <w:style w:type="paragraph" w:styleId="Revision">
    <w:name w:val="Revision"/>
    <w:hidden/>
    <w:uiPriority w:val="99"/>
    <w:semiHidden/>
    <w:rsid w:val="004E4F10"/>
    <w:pPr>
      <w:spacing w:after="0" w:afterAutospacing="0" w:line="240" w:lineRule="auto"/>
      <w:ind w:firstLine="0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2298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767c472-7e37-4f9b-b34e-272225c1f98a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3C2D32E6CD3045B0BC33C1B2B0CFCD" ma:contentTypeVersion="18" ma:contentTypeDescription="Create a new document." ma:contentTypeScope="" ma:versionID="05d505c92451fb1fed40b02b92edf89f">
  <xsd:schema xmlns:xsd="http://www.w3.org/2001/XMLSchema" xmlns:xs="http://www.w3.org/2001/XMLSchema" xmlns:p="http://schemas.microsoft.com/office/2006/metadata/properties" xmlns:ns3="6767c472-7e37-4f9b-b34e-272225c1f98a" xmlns:ns4="35fcf468-114c-4385-9085-80bd4d30af59" targetNamespace="http://schemas.microsoft.com/office/2006/metadata/properties" ma:root="true" ma:fieldsID="65c175c0f544e02feb0ee23cdbbe2be4" ns3:_="" ns4:_="">
    <xsd:import namespace="6767c472-7e37-4f9b-b34e-272225c1f98a"/>
    <xsd:import namespace="35fcf468-114c-4385-9085-80bd4d30af5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67c472-7e37-4f9b-b34e-272225c1f98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5fcf468-114c-4385-9085-80bd4d30af59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A4F552A-FB35-413E-8B54-6377849EEF4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AFD4D02-7A32-43B3-9A3C-1862DEBD5065}">
  <ds:schemaRefs>
    <ds:schemaRef ds:uri="http://purl.org/dc/dcmitype/"/>
    <ds:schemaRef ds:uri="http://www.w3.org/XML/1998/namespace"/>
    <ds:schemaRef ds:uri="http://schemas.microsoft.com/office/2006/documentManagement/types"/>
    <ds:schemaRef ds:uri="6767c472-7e37-4f9b-b34e-272225c1f98a"/>
    <ds:schemaRef ds:uri="http://schemas.openxmlformats.org/package/2006/metadata/core-properties"/>
    <ds:schemaRef ds:uri="http://purl.org/dc/elements/1.1/"/>
    <ds:schemaRef ds:uri="http://schemas.microsoft.com/office/2006/metadata/properties"/>
    <ds:schemaRef ds:uri="http://purl.org/dc/terms/"/>
    <ds:schemaRef ds:uri="http://schemas.microsoft.com/office/infopath/2007/PartnerControls"/>
    <ds:schemaRef ds:uri="35fcf468-114c-4385-9085-80bd4d30af59"/>
  </ds:schemaRefs>
</ds:datastoreItem>
</file>

<file path=customXml/itemProps3.xml><?xml version="1.0" encoding="utf-8"?>
<ds:datastoreItem xmlns:ds="http://schemas.openxmlformats.org/officeDocument/2006/customXml" ds:itemID="{67C42BDE-A504-4201-BAD8-64CCF6CDAD9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767c472-7e37-4f9b-b34e-272225c1f98a"/>
    <ds:schemaRef ds:uri="35fcf468-114c-4385-9085-80bd4d30af5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9ef9f489-e0a0-4eeb-87cc-3a526112fd0d}" enabled="0" method="" siteId="{9ef9f489-e0a0-4eeb-87cc-3a526112fd0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14</Words>
  <Characters>634</Characters>
  <Application>Microsoft Office Word</Application>
  <DocSecurity>0</DocSecurity>
  <Lines>39</Lines>
  <Paragraphs>41</Paragraphs>
  <ScaleCrop>false</ScaleCrop>
  <Company/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gel, Evan D</dc:creator>
  <cp:keywords/>
  <dc:description/>
  <cp:lastModifiedBy>Feigel, Evan D</cp:lastModifiedBy>
  <cp:revision>28</cp:revision>
  <dcterms:created xsi:type="dcterms:W3CDTF">2024-11-24T19:27:00Z</dcterms:created>
  <dcterms:modified xsi:type="dcterms:W3CDTF">2025-02-05T1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3C2D32E6CD3045B0BC33C1B2B0CFCD</vt:lpwstr>
  </property>
</Properties>
</file>